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40" w:right="-483" w:hanging="964"/>
        <w:rPr>
          <w:b/>
          <w:b/>
          <w:sz w:val="24"/>
        </w:rPr>
      </w:pPr>
      <w:r>
        <w:rPr>
          <w:b/>
          <w:sz w:val="24"/>
        </w:rPr>
        <w:t>Table 4:</w:t>
      </w:r>
      <w:r>
        <w:rPr>
          <w:sz w:val="24"/>
        </w:rPr>
        <w:t xml:space="preserve"> </w:t>
      </w:r>
      <w:r>
        <w:rPr>
          <w:b/>
          <w:sz w:val="24"/>
        </w:rPr>
        <w:t>F</w:t>
      </w:r>
      <w:r>
        <w:rPr>
          <w:b/>
          <w:sz w:val="24"/>
        </w:rPr>
        <w:t>unctional</w:t>
      </w:r>
      <w:r>
        <w:rPr>
          <w:b/>
          <w:sz w:val="24"/>
        </w:rPr>
        <w:t xml:space="preserve"> classification and distribution of tyrosine phosphorylated proteins from Hep3B and MHCC97H cell.</w:t>
      </w:r>
    </w:p>
    <w:p>
      <w:pPr>
        <w:pStyle w:val="Normal"/>
        <w:ind w:left="-424" w:right="-483" w:hanging="0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0774" w:type="dxa"/>
        <w:jc w:val="left"/>
        <w:tblInd w:w="-1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1276"/>
        <w:gridCol w:w="2552"/>
        <w:gridCol w:w="2551"/>
        <w:gridCol w:w="1701"/>
        <w:gridCol w:w="1702"/>
      </w:tblGrid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rotein nam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ccession NO.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olecule function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B</w:t>
            </w:r>
            <w:r>
              <w:rPr>
                <w:sz w:val="15"/>
                <w:szCs w:val="15"/>
              </w:rPr>
              <w:t>iological proces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 xml:space="preserve">istribution 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 xml:space="preserve">iver or </w:t>
            </w:r>
            <w:r>
              <w:rPr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iver cancer expression</w:t>
            </w:r>
          </w:p>
        </w:tc>
      </w:tr>
      <w:tr>
        <w:trPr>
          <w:trHeight w:val="70" w:hRule="atLeast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MHCC97H cell </w:t>
            </w:r>
          </w:p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RABL2A</w:t>
            </w:r>
          </w:p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SEPT2</w:t>
            </w:r>
          </w:p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TTN</w:t>
            </w:r>
          </w:p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WARS2</w:t>
            </w:r>
          </w:p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IRAK3</w:t>
            </w:r>
          </w:p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CCDC11</w:t>
            </w:r>
          </w:p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DPY19L2</w:t>
            </w:r>
          </w:p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KIAA1586</w:t>
            </w:r>
          </w:p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NEB</w:t>
            </w:r>
          </w:p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SESTD1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TIMELESS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AV2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NXA2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CBP2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ALM3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CLAF1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CRIB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NSP00000369289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14orf73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LRRC6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-INV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YLK2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KIAA1033</w:t>
            </w:r>
          </w:p>
          <w:p>
            <w:pPr>
              <w:pStyle w:val="Normal"/>
              <w:rPr>
                <w:i/>
                <w:i/>
                <w:sz w:val="15"/>
                <w:szCs w:val="15"/>
                <w:lang w:val="pt-BR"/>
              </w:rPr>
            </w:pPr>
            <w:r>
              <w:rPr>
                <w:i/>
                <w:sz w:val="15"/>
                <w:szCs w:val="15"/>
                <w:lang w:val="pt-BR"/>
              </w:rPr>
              <w:t>SERAC1</w:t>
            </w:r>
          </w:p>
          <w:p>
            <w:pPr>
              <w:pStyle w:val="Normal"/>
              <w:rPr>
                <w:i/>
                <w:i/>
                <w:sz w:val="15"/>
                <w:szCs w:val="15"/>
                <w:lang w:val="pt-BR"/>
              </w:rPr>
            </w:pPr>
            <w:r>
              <w:rPr>
                <w:i/>
                <w:sz w:val="15"/>
                <w:szCs w:val="15"/>
                <w:lang w:val="pt-BR"/>
              </w:rPr>
              <w:t>KIAA1383</w:t>
            </w:r>
          </w:p>
          <w:p>
            <w:pPr>
              <w:pStyle w:val="Normal"/>
              <w:rPr>
                <w:i/>
                <w:i/>
                <w:sz w:val="15"/>
                <w:szCs w:val="15"/>
                <w:lang w:val="pt-BR"/>
              </w:rPr>
            </w:pPr>
            <w:r>
              <w:rPr>
                <w:i/>
                <w:sz w:val="15"/>
                <w:szCs w:val="15"/>
                <w:lang w:val="pt-BR"/>
              </w:rPr>
              <w:t>SLC25A1</w:t>
            </w:r>
          </w:p>
          <w:p>
            <w:pPr>
              <w:pStyle w:val="Normal"/>
              <w:rPr>
                <w:i/>
                <w:i/>
                <w:sz w:val="15"/>
                <w:szCs w:val="15"/>
                <w:lang w:val="pt-BR"/>
              </w:rPr>
            </w:pPr>
            <w:r>
              <w:rPr>
                <w:i/>
                <w:sz w:val="15"/>
                <w:szCs w:val="15"/>
                <w:lang w:val="pt-BR"/>
              </w:rPr>
              <w:t>ENSP00000369289</w:t>
            </w:r>
          </w:p>
          <w:p>
            <w:pPr>
              <w:pStyle w:val="Normal"/>
              <w:rPr>
                <w:i/>
                <w:i/>
                <w:sz w:val="15"/>
                <w:szCs w:val="15"/>
                <w:lang w:val="pt-BR"/>
              </w:rPr>
            </w:pPr>
            <w:r>
              <w:rPr>
                <w:i/>
                <w:sz w:val="15"/>
                <w:szCs w:val="15"/>
                <w:lang w:val="pt-BR"/>
              </w:rPr>
              <w:t>FAM83A</w:t>
            </w:r>
          </w:p>
          <w:p>
            <w:pPr>
              <w:pStyle w:val="Normal"/>
              <w:rPr>
                <w:i/>
                <w:i/>
                <w:sz w:val="15"/>
                <w:szCs w:val="15"/>
                <w:lang w:val="pt-BR"/>
              </w:rPr>
            </w:pPr>
            <w:r>
              <w:rPr>
                <w:i/>
                <w:sz w:val="15"/>
                <w:szCs w:val="15"/>
                <w:lang w:val="pt-BR"/>
              </w:rPr>
              <w:t>FLJ34931</w:t>
            </w:r>
          </w:p>
          <w:p>
            <w:pPr>
              <w:pStyle w:val="Normal"/>
              <w:rPr>
                <w:i/>
                <w:i/>
                <w:sz w:val="15"/>
                <w:szCs w:val="15"/>
                <w:lang w:val="pt-BR"/>
              </w:rPr>
            </w:pPr>
            <w:r>
              <w:rPr>
                <w:i/>
                <w:sz w:val="15"/>
                <w:szCs w:val="15"/>
                <w:lang w:val="pt-BR"/>
              </w:rPr>
              <w:t>BRWD1</w:t>
            </w:r>
          </w:p>
          <w:p>
            <w:pPr>
              <w:pStyle w:val="Normal"/>
              <w:rPr>
                <w:i/>
                <w:i/>
                <w:sz w:val="15"/>
                <w:szCs w:val="15"/>
                <w:lang w:val="pt-BR"/>
              </w:rPr>
            </w:pPr>
            <w:r>
              <w:rPr>
                <w:i/>
                <w:sz w:val="15"/>
                <w:szCs w:val="15"/>
                <w:lang w:val="pt-BR"/>
              </w:rPr>
              <w:t>CTTN</w:t>
            </w:r>
          </w:p>
          <w:p>
            <w:pPr>
              <w:pStyle w:val="Normal"/>
              <w:rPr>
                <w:i/>
                <w:i/>
                <w:sz w:val="15"/>
                <w:szCs w:val="15"/>
                <w:lang w:val="pt-BR"/>
              </w:rPr>
            </w:pPr>
            <w:r>
              <w:rPr>
                <w:i/>
                <w:sz w:val="15"/>
                <w:szCs w:val="15"/>
                <w:lang w:val="pt-BR"/>
              </w:rPr>
              <w:t>USP14</w:t>
            </w:r>
          </w:p>
          <w:p>
            <w:pPr>
              <w:pStyle w:val="Normal"/>
              <w:rPr>
                <w:i/>
                <w:i/>
                <w:sz w:val="15"/>
                <w:szCs w:val="15"/>
                <w:lang w:val="pt-BR"/>
              </w:rPr>
            </w:pPr>
            <w:r>
              <w:rPr>
                <w:i/>
                <w:sz w:val="15"/>
                <w:szCs w:val="15"/>
                <w:lang w:val="pt-BR"/>
              </w:rPr>
              <w:t>FLJ90709</w:t>
            </w:r>
          </w:p>
          <w:p>
            <w:pPr>
              <w:pStyle w:val="Normal"/>
              <w:rPr>
                <w:i/>
                <w:i/>
                <w:sz w:val="15"/>
                <w:szCs w:val="15"/>
                <w:lang w:val="pt-BR"/>
              </w:rPr>
            </w:pPr>
            <w:r>
              <w:rPr>
                <w:i/>
                <w:sz w:val="15"/>
                <w:szCs w:val="15"/>
                <w:lang w:val="pt-BR"/>
              </w:rPr>
              <w:t>PCDHGB3</w:t>
            </w:r>
          </w:p>
          <w:p>
            <w:pPr>
              <w:pStyle w:val="Normal"/>
              <w:rPr>
                <w:i/>
                <w:i/>
                <w:sz w:val="15"/>
                <w:szCs w:val="15"/>
                <w:lang w:val="pt-BR"/>
              </w:rPr>
            </w:pPr>
            <w:r>
              <w:rPr>
                <w:i/>
                <w:sz w:val="15"/>
                <w:szCs w:val="15"/>
                <w:lang w:val="pt-BR"/>
              </w:rPr>
              <w:t>CAV1</w:t>
            </w:r>
          </w:p>
          <w:p>
            <w:pPr>
              <w:pStyle w:val="Normal"/>
              <w:rPr>
                <w:i/>
                <w:i/>
                <w:sz w:val="15"/>
                <w:szCs w:val="15"/>
                <w:lang w:val="it-IT"/>
              </w:rPr>
            </w:pPr>
            <w:r>
              <w:rPr>
                <w:i/>
                <w:sz w:val="15"/>
                <w:szCs w:val="15"/>
                <w:lang w:val="it-IT"/>
              </w:rPr>
              <w:t>PGRMC2</w:t>
            </w:r>
          </w:p>
          <w:p>
            <w:pPr>
              <w:pStyle w:val="Normal"/>
              <w:rPr>
                <w:i/>
                <w:i/>
                <w:sz w:val="15"/>
                <w:szCs w:val="15"/>
                <w:lang w:val="it-IT"/>
              </w:rPr>
            </w:pPr>
            <w:r>
              <w:rPr>
                <w:i/>
                <w:sz w:val="15"/>
                <w:szCs w:val="15"/>
                <w:lang w:val="it-IT"/>
              </w:rPr>
              <w:t>SF1</w:t>
            </w:r>
          </w:p>
          <w:p>
            <w:pPr>
              <w:pStyle w:val="Normal"/>
              <w:rPr>
                <w:i/>
                <w:i/>
                <w:sz w:val="15"/>
                <w:szCs w:val="15"/>
                <w:lang w:val="it-IT"/>
              </w:rPr>
            </w:pPr>
            <w:r>
              <w:rPr>
                <w:i/>
                <w:sz w:val="15"/>
                <w:szCs w:val="15"/>
                <w:lang w:val="it-IT"/>
              </w:rPr>
              <w:t>RASA2</w:t>
            </w:r>
          </w:p>
          <w:p>
            <w:pPr>
              <w:pStyle w:val="Normal"/>
              <w:rPr>
                <w:i/>
                <w:i/>
                <w:sz w:val="15"/>
                <w:szCs w:val="15"/>
                <w:lang w:val="it-IT"/>
              </w:rPr>
            </w:pPr>
            <w:r>
              <w:rPr>
                <w:i/>
                <w:sz w:val="15"/>
                <w:szCs w:val="15"/>
                <w:lang w:val="it-IT"/>
              </w:rPr>
              <w:t>CLCN6</w:t>
            </w:r>
          </w:p>
          <w:p>
            <w:pPr>
              <w:pStyle w:val="Normal"/>
              <w:rPr>
                <w:i/>
                <w:i/>
                <w:sz w:val="15"/>
                <w:szCs w:val="15"/>
                <w:lang w:val="it-IT"/>
              </w:rPr>
            </w:pPr>
            <w:r>
              <w:rPr>
                <w:i/>
                <w:sz w:val="15"/>
                <w:szCs w:val="15"/>
                <w:lang w:val="it-IT"/>
              </w:rPr>
              <w:t>SCGN</w:t>
            </w:r>
          </w:p>
          <w:p>
            <w:pPr>
              <w:pStyle w:val="Normal"/>
              <w:rPr>
                <w:i/>
                <w:i/>
                <w:sz w:val="15"/>
                <w:szCs w:val="15"/>
                <w:lang w:val="it-IT"/>
              </w:rPr>
            </w:pPr>
            <w:r>
              <w:rPr>
                <w:i/>
                <w:sz w:val="15"/>
                <w:szCs w:val="15"/>
                <w:lang w:val="it-IT"/>
              </w:rPr>
              <w:t>RB1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FE3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10orf71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NASE1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MPK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NAH17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AP3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EGS2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YR2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RTAC1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LC35F1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OXD8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KCNB2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FRAP1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ZRANB3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BLIM1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PS8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LEKHA5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ET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TNND1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USP29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CAM1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ST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PR124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IPK4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T5DC1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COX1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AMD14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DPRH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MG1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FAM13A1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LRP11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COR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FLJ37396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UCY2C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ULK2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PP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NKRD11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CDC112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LAMA3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GPS1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FLJ41047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XPH3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ADI1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ART3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MXL1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EPT9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LSP1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ICER1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TMR8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AGEB4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BN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IP5KL1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F2RL2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P11-125A7.3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KIAA0256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K2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RIK3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YH8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XPO1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ZDHHC23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PS6KA1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WNT4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STK1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XNRD1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IF1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XIRP2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ERPINA10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ZNF746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ORF4L2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FER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TAT3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FEZ2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NRNPU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GRMC2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RKCG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RRAP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OL7A1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FMO3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KIAA1012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NPH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14orf28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NXA1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MRT2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XXC5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IF2C2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ER1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LFN14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LCO1B1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NKRD31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F1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FAT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BCA2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MEM2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TIC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YP8B1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RUNOL5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1RL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LAMA3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NFSF10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NO1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LC10A3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DK1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ORCS3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NW1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LFML1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AD21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TP11A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FAT3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FAM83B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FGD3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6orf81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ASIP1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IFT140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BL1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TP4A2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7A5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ZFPM1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PR116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IGLEC8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OPB1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LF2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OCK3</w:t>
            </w:r>
          </w:p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RIM26</w:t>
            </w:r>
          </w:p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Hep3B cell 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PHOSPH1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PS35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OLGA4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FM1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2I1P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DAC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AB31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DPK1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GI1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UN4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P2M1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NNM2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IMAP2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3GAL5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BE1L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GI3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SPYL1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PS6KA4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PC1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N2A2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X1</w:t>
            </w:r>
          </w:p>
          <w:p>
            <w:pPr>
              <w:pStyle w:val="Normal"/>
              <w:rPr>
                <w:sz w:val="15"/>
                <w:szCs w:val="15"/>
                <w:lang w:val="pt-BR"/>
              </w:rPr>
            </w:pPr>
            <w:r>
              <w:rPr>
                <w:sz w:val="15"/>
                <w:szCs w:val="15"/>
                <w:lang w:val="pt-BR"/>
              </w:rPr>
              <w:t>CLSTN3</w:t>
            </w:r>
          </w:p>
          <w:p>
            <w:pPr>
              <w:pStyle w:val="Normal"/>
              <w:rPr>
                <w:sz w:val="15"/>
                <w:szCs w:val="15"/>
                <w:lang w:val="pt-BR"/>
              </w:rPr>
            </w:pPr>
            <w:r>
              <w:rPr>
                <w:sz w:val="15"/>
                <w:szCs w:val="15"/>
                <w:lang w:val="pt-BR"/>
              </w:rPr>
              <w:t>SORL1</w:t>
            </w:r>
          </w:p>
          <w:p>
            <w:pPr>
              <w:pStyle w:val="Normal"/>
              <w:rPr>
                <w:sz w:val="15"/>
                <w:szCs w:val="15"/>
                <w:lang w:val="pt-BR"/>
              </w:rPr>
            </w:pPr>
            <w:r>
              <w:rPr>
                <w:sz w:val="15"/>
                <w:szCs w:val="15"/>
                <w:lang w:val="pt-BR"/>
              </w:rPr>
              <w:t>GPR128</w:t>
            </w:r>
          </w:p>
          <w:p>
            <w:pPr>
              <w:pStyle w:val="Normal"/>
              <w:rPr>
                <w:sz w:val="15"/>
                <w:szCs w:val="15"/>
                <w:lang w:val="pt-BR"/>
              </w:rPr>
            </w:pPr>
            <w:r>
              <w:rPr>
                <w:sz w:val="15"/>
                <w:szCs w:val="15"/>
                <w:lang w:val="pt-BR"/>
              </w:rPr>
              <w:t>APOB</w:t>
            </w:r>
          </w:p>
          <w:p>
            <w:pPr>
              <w:pStyle w:val="Normal"/>
              <w:rPr>
                <w:sz w:val="15"/>
                <w:szCs w:val="15"/>
                <w:lang w:val="pt-BR"/>
              </w:rPr>
            </w:pPr>
            <w:r>
              <w:rPr>
                <w:sz w:val="15"/>
                <w:szCs w:val="15"/>
                <w:lang w:val="pt-BR"/>
              </w:rPr>
              <w:t>EIF4E</w:t>
            </w:r>
          </w:p>
          <w:p>
            <w:pPr>
              <w:pStyle w:val="Normal"/>
              <w:rPr>
                <w:sz w:val="15"/>
                <w:szCs w:val="15"/>
                <w:lang w:val="pt-BR"/>
              </w:rPr>
            </w:pPr>
            <w:r>
              <w:rPr>
                <w:sz w:val="15"/>
                <w:szCs w:val="15"/>
                <w:lang w:val="pt-BR"/>
              </w:rPr>
              <w:t>CCDC138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6ST3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STD1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CA3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ES1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RRC4C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DN1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P2C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XA1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GM1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DE1C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LH1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TATSF1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LL4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LL4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XCR7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S2R8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FT1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ECR1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BED1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BA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NK1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NF420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NF286A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K2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AM12B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FRS1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RO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2A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ARS2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OP1MT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RIP1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C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OLU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YO1F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EBPB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NPEP2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TPKB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YHIN1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CORL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PSE2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F2BP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USP4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BM15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1B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AM47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02644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14177.3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23283.3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25050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26984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65428.4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65441.5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259113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303335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329002.3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335541.4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19870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418169.3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12066.2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75248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06079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410666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747793.2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73442.7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180190.3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455023.5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221127.3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164930.5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14444.6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847373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294159.3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747793.2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63301.2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397879.2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250716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29601.4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219913.10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168340.3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03893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09236.5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05202.2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294627.3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15811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639914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08730.2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302829.5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19490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427808.5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31065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219953.5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445211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18120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410145.2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23217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451624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299619.8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08481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24330.2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31410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30279.5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747332.3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290337.8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29515.3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884102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219872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11245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18136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74148.4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292834.5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302130.2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177965.5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296907.4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217977.2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09258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556369.3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06680.2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168280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100291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166296.6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12491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479399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412568.3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02286.5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746232.2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377045.3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32892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787788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28864.7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08040.4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06025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294728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455033.5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13260.3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219036.5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153020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06737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299463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161706.7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10870.4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158296.3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04067.2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102864.3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11397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302329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298961.3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217823.4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17305.2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11028.2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219673.6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554786.4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293845.4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550232.2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07199.4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71929.4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14174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29263.2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306436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06098.2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479217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05202.2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07128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69084.2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25418.2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329033.7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07253.3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06054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43479.4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218918.5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334605.2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152156.6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220349.5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440484.2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455330.3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295376.3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740057.2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386117.3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31411.3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307592.4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170706.2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289499.3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09440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171157.4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09793.3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790908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00049.3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465248.5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12852.3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14831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10381.2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13830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394820.3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06715.3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255653.4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455386.6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304527.4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384357.2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302301.2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15805.2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642186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05139.2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20191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376087.3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217346.2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437186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171647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295851.4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23095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217985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10948.2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44751.5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73779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13272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154473.4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75660.3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383879.6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14376.5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02538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21091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303944.6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22256.3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06084.4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22139.4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761101.2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13183.7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170865.2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164215.4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22536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12081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27703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152167.3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396423.3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22608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64461.3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22229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27485.3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65415.2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218046.6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329002.3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783194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03768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14223.2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167941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32087.4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24387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844159.2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28928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29754.1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val="it-IT"/>
              </w:rPr>
            </w:pPr>
            <w:r>
              <w:rPr>
                <w:rFonts w:cs="Arial" w:ascii="Arial" w:hAnsi="Arial"/>
                <w:sz w:val="15"/>
                <w:szCs w:val="15"/>
                <w:lang w:val="it-IT"/>
              </w:rPr>
              <w:t>IPI00013788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05635.2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218823.3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12733.3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28325.1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59368.2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028099.2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PI00252768.4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val="it-IT"/>
              </w:rPr>
            </w:pPr>
            <w:r>
              <w:rPr>
                <w:rFonts w:cs="Arial" w:ascii="Arial" w:hAnsi="Arial"/>
                <w:sz w:val="15"/>
                <w:szCs w:val="15"/>
                <w:lang w:val="it-IT"/>
              </w:rPr>
              <w:t>IPI00796589.2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val="it-IT"/>
              </w:rPr>
            </w:pPr>
            <w:r>
              <w:rPr>
                <w:rFonts w:cs="Arial" w:ascii="Arial" w:hAnsi="Arial"/>
                <w:sz w:val="15"/>
                <w:szCs w:val="15"/>
                <w:lang w:val="it-IT"/>
              </w:rPr>
              <w:t>IPI00016077.1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val="it-IT"/>
              </w:rPr>
            </w:pPr>
            <w:r>
              <w:rPr>
                <w:rFonts w:cs="Arial" w:ascii="Arial" w:hAnsi="Arial"/>
                <w:sz w:val="15"/>
                <w:szCs w:val="15"/>
                <w:lang w:val="it-IT"/>
              </w:rPr>
              <w:t>IPI00152578.2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val="it-IT"/>
              </w:rPr>
            </w:pPr>
            <w:r>
              <w:rPr>
                <w:rFonts w:cs="Arial" w:ascii="Arial" w:hAnsi="Arial"/>
                <w:sz w:val="15"/>
                <w:szCs w:val="15"/>
                <w:lang w:val="it-IT"/>
              </w:rPr>
              <w:t>IPI00154558.1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val="it-IT"/>
              </w:rPr>
            </w:pPr>
            <w:r>
              <w:rPr>
                <w:rFonts w:cs="Arial" w:ascii="Arial" w:hAnsi="Arial"/>
                <w:sz w:val="15"/>
                <w:szCs w:val="15"/>
                <w:lang w:val="it-IT"/>
              </w:rPr>
              <w:t>IPI00010163.1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val="it-IT"/>
              </w:rPr>
            </w:pPr>
            <w:r>
              <w:rPr>
                <w:rFonts w:cs="Arial" w:ascii="Arial" w:hAnsi="Arial"/>
                <w:sz w:val="15"/>
                <w:szCs w:val="15"/>
                <w:lang w:val="it-IT"/>
              </w:rPr>
              <w:t>IPI00028071.3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val="it-IT"/>
              </w:rPr>
            </w:pPr>
            <w:r>
              <w:rPr>
                <w:rFonts w:cs="Arial" w:ascii="Arial" w:hAnsi="Arial"/>
                <w:sz w:val="15"/>
                <w:szCs w:val="15"/>
                <w:lang w:val="it-IT"/>
              </w:rPr>
              <w:t>IPI00011596.1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val="it-IT"/>
              </w:rPr>
            </w:pPr>
            <w:r>
              <w:rPr>
                <w:rFonts w:cs="Arial" w:ascii="Arial" w:hAnsi="Arial"/>
                <w:sz w:val="15"/>
                <w:szCs w:val="15"/>
                <w:lang w:val="it-IT"/>
              </w:rPr>
              <w:t>IPI00215884.4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val="it-IT"/>
              </w:rPr>
            </w:pPr>
            <w:r>
              <w:rPr>
                <w:rFonts w:cs="Arial" w:ascii="Arial" w:hAnsi="Arial"/>
                <w:sz w:val="15"/>
                <w:szCs w:val="15"/>
                <w:lang w:val="it-IT"/>
              </w:rPr>
              <w:t>IPI00301489.3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val="it-IT"/>
              </w:rPr>
            </w:pPr>
            <w:r>
              <w:rPr>
                <w:rFonts w:cs="Arial" w:ascii="Arial" w:hAnsi="Arial"/>
                <w:sz w:val="15"/>
                <w:szCs w:val="15"/>
                <w:lang w:val="it-IT"/>
              </w:rPr>
              <w:t>IPI00013891.1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val="it-IT"/>
              </w:rPr>
            </w:pPr>
            <w:r>
              <w:rPr>
                <w:rFonts w:cs="Arial" w:ascii="Arial" w:hAnsi="Arial"/>
                <w:sz w:val="15"/>
                <w:szCs w:val="15"/>
                <w:lang w:val="it-IT"/>
              </w:rPr>
              <w:t>IPI00025050.1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val="it-IT"/>
              </w:rPr>
            </w:pPr>
            <w:r>
              <w:rPr>
                <w:rFonts w:cs="Arial" w:ascii="Arial" w:hAnsi="Arial"/>
                <w:sz w:val="15"/>
                <w:szCs w:val="15"/>
                <w:lang w:val="it-IT"/>
              </w:rPr>
              <w:t>IPI00465141.2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val="it-IT"/>
              </w:rPr>
            </w:pPr>
            <w:r>
              <w:rPr>
                <w:rFonts w:cs="Arial" w:ascii="Arial" w:hAnsi="Arial"/>
                <w:sz w:val="15"/>
                <w:szCs w:val="15"/>
                <w:lang w:val="it-IT"/>
              </w:rPr>
              <w:t>IPI00012500.1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val="it-IT"/>
              </w:rPr>
            </w:pPr>
            <w:r>
              <w:rPr>
                <w:rFonts w:cs="Arial" w:ascii="Arial" w:hAnsi="Arial"/>
                <w:sz w:val="15"/>
                <w:szCs w:val="15"/>
                <w:lang w:val="it-IT"/>
              </w:rPr>
              <w:t>IPI00646703.3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val="it-IT"/>
              </w:rPr>
            </w:pPr>
            <w:r>
              <w:rPr>
                <w:rFonts w:cs="Arial" w:ascii="Arial" w:hAnsi="Arial"/>
                <w:sz w:val="15"/>
                <w:szCs w:val="15"/>
                <w:lang w:val="it-IT"/>
              </w:rPr>
              <w:t>IPI00748177.1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val="it-IT"/>
              </w:rPr>
            </w:pPr>
            <w:r>
              <w:rPr>
                <w:rFonts w:cs="Arial" w:ascii="Arial" w:hAnsi="Arial"/>
                <w:sz w:val="15"/>
                <w:szCs w:val="15"/>
                <w:lang w:val="it-IT"/>
              </w:rPr>
              <w:t>IPI00218638.9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val="it-IT"/>
              </w:rPr>
            </w:pPr>
            <w:r>
              <w:rPr>
                <w:rFonts w:cs="Arial" w:ascii="Arial" w:hAnsi="Arial"/>
                <w:sz w:val="15"/>
                <w:szCs w:val="15"/>
                <w:lang w:val="it-IT"/>
              </w:rPr>
              <w:t>IPI00289773.3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val="it-IT"/>
              </w:rPr>
            </w:pPr>
            <w:r>
              <w:rPr>
                <w:rFonts w:cs="Arial" w:ascii="Arial" w:hAnsi="Arial"/>
                <w:sz w:val="15"/>
                <w:szCs w:val="15"/>
                <w:lang w:val="it-IT"/>
              </w:rPr>
              <w:t>IPI00439344.1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val="it-IT"/>
              </w:rPr>
            </w:pPr>
            <w:r>
              <w:rPr>
                <w:rFonts w:cs="Arial" w:ascii="Arial" w:hAnsi="Arial"/>
                <w:sz w:val="15"/>
                <w:szCs w:val="15"/>
                <w:lang w:val="it-IT"/>
              </w:rPr>
              <w:t>IPI00021449.3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val="it-IT"/>
              </w:rPr>
            </w:pPr>
            <w:r>
              <w:rPr>
                <w:rFonts w:cs="Arial" w:ascii="Arial" w:hAnsi="Arial"/>
                <w:sz w:val="15"/>
                <w:szCs w:val="15"/>
                <w:lang w:val="it-IT"/>
              </w:rPr>
              <w:t>IPI00103253.1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val="it-IT"/>
              </w:rPr>
            </w:pPr>
            <w:r>
              <w:rPr>
                <w:rFonts w:cs="Arial" w:ascii="Arial" w:hAnsi="Arial"/>
                <w:sz w:val="15"/>
                <w:szCs w:val="15"/>
                <w:lang w:val="it-IT"/>
              </w:rPr>
              <w:t>IPI00043716.4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val="it-IT"/>
              </w:rPr>
            </w:pPr>
            <w:r>
              <w:rPr>
                <w:rFonts w:cs="Arial" w:ascii="Arial" w:hAnsi="Arial"/>
                <w:sz w:val="15"/>
                <w:szCs w:val="15"/>
                <w:lang w:val="it-IT"/>
              </w:rPr>
              <w:t>IPI00029594.8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val="it-IT"/>
              </w:rPr>
            </w:pPr>
            <w:r>
              <w:rPr>
                <w:rFonts w:cs="Arial" w:ascii="Arial" w:hAnsi="Arial"/>
                <w:sz w:val="15"/>
                <w:szCs w:val="15"/>
                <w:lang w:val="it-IT"/>
              </w:rPr>
              <w:t>IPI00023897.1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val="it-IT"/>
              </w:rPr>
            </w:pPr>
            <w:r>
              <w:rPr>
                <w:rFonts w:cs="Arial" w:ascii="Arial" w:hAnsi="Arial"/>
                <w:sz w:val="15"/>
                <w:szCs w:val="15"/>
                <w:lang w:val="it-IT"/>
              </w:rPr>
              <w:t>IPI00011860.3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val="it-IT"/>
              </w:rPr>
            </w:pPr>
            <w:r>
              <w:rPr>
                <w:rFonts w:cs="Arial" w:ascii="Arial" w:hAnsi="Arial"/>
                <w:sz w:val="15"/>
                <w:szCs w:val="15"/>
                <w:lang w:val="it-IT"/>
              </w:rPr>
              <w:t>IPI00102752.2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PI00033419.2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rFonts w:cs="Arial" w:ascii="Arial" w:hAnsi="Arial"/>
                <w:sz w:val="15"/>
                <w:szCs w:val="15"/>
              </w:rPr>
              <w:t>IPI00176156.5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Pa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Pa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skelet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lation regulatory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rine</w:t>
            </w:r>
            <w:r>
              <w:rPr>
                <w:sz w:val="15"/>
                <w:szCs w:val="15"/>
              </w:rPr>
              <w:t xml:space="preserve"> and </w:t>
            </w:r>
            <w:r>
              <w:rPr>
                <w:sz w:val="15"/>
                <w:szCs w:val="15"/>
              </w:rPr>
              <w:t>threonine kina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skeletal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skeletal associated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cription regulatory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gral membrane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lcium binding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NA binding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lcium binding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cription facto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biquitin proteasome system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rine/threonine kina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classifi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port /cargo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classifi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classifi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skeletal associated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biquitin proteasome system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classifi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hesion molecul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ructural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gral membrane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NA binding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Pase activating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oltage gated channel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lcium binding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cription regulatory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cription facto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classifi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eoxyribonuclea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zyme: Phosphotransfera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otor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ibosomal subunit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zyme: Hydroxyla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racellular ligand gated channel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lcium binding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gral membrane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cription facto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oltage gated channel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ell cycle control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classifi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skeletal associated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apter molecul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apter molecul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ceptor tyrosine kina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hesion molecul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biquitin proteasome system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hesion molecul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skeletal associated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 protein coupled recepto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rine/threonine kina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classifi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zyme: Oxida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classifi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zyme: Hydrola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classifi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classifi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classifi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cription regulatory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uanylate cycla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rowth facto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ell surface recepto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cription regulatory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classifi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xtracellular matrix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zyme: Prenyltransfera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creted polypeptid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zyme: Hydrola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NA binding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classifi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Pa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lcium binding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ibonuclea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pid phosphata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classifi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NA repair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apter molecul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 protein coupled recepto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classifi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zyme: Phosphotransfera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xtracellular ligand gated channel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ructural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port/cargo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classifi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rine/threonine kina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gan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zyme: Glutathione transfera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zyme: Oxidoreducta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NA binding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classifi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tease inhibito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cription regulatory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cription regulatory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yrosine kina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cription facto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classifi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ibonucleo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gral membrane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rine/threonine kina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cription regulatory protein</w:t>
            </w:r>
          </w:p>
          <w:p>
            <w:pPr>
              <w:pStyle w:val="Normal"/>
              <w:rPr>
                <w:sz w:val="15"/>
                <w:szCs w:val="15"/>
                <w:lang w:val="pt-BR"/>
              </w:rPr>
            </w:pPr>
            <w:r>
              <w:rPr>
                <w:sz w:val="15"/>
                <w:szCs w:val="15"/>
                <w:lang w:val="pt-BR"/>
              </w:rPr>
              <w:t>Extracellular matrix protein</w:t>
            </w:r>
          </w:p>
          <w:p>
            <w:pPr>
              <w:pStyle w:val="Normal"/>
              <w:rPr>
                <w:sz w:val="15"/>
                <w:szCs w:val="15"/>
                <w:lang w:val="pt-BR"/>
              </w:rPr>
            </w:pPr>
            <w:r>
              <w:rPr>
                <w:sz w:val="15"/>
                <w:szCs w:val="15"/>
                <w:lang w:val="pt-BR"/>
              </w:rPr>
              <w:t>Enzyme: Oxygenase</w:t>
            </w:r>
          </w:p>
          <w:p>
            <w:pPr>
              <w:pStyle w:val="Normal"/>
              <w:rPr>
                <w:sz w:val="15"/>
                <w:szCs w:val="15"/>
                <w:lang w:val="pt-BR"/>
              </w:rPr>
            </w:pPr>
            <w:r>
              <w:rPr>
                <w:sz w:val="15"/>
                <w:szCs w:val="15"/>
                <w:lang w:val="pt-BR"/>
              </w:rPr>
              <w:t>Transport/cargo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classifi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classifi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lcium binding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cription regulatory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NA binding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lation regulatory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cription regulatory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mbrane transport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NA binding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hesion molecul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port/cargo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gral membrane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zyme: Hydrola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zyme: Hydroxyla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NA binding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rine protea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hesion molecul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gan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zyme: Hydrata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port/cargo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zyme: Phosphotransfera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ell surface recepto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cription regulatory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classifi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NA binding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Pa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gral membrane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classifi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uanine nucleotide exchange facto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classifi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classifi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classifi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ell cycle control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yrosine phosphata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classifi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cription regulatory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 protein coupled recepto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hesion molecul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port/cargo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classifi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classifi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NA binding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ell cycle control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ibosomal subunit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port/cargo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lation regulatory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zyme: Deacetyla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Pa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rine/threonine kina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classifi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classifi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apter molecul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ell cycle control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Pa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zyme: Sialyltransfera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biquitin proteasome system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classifi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classifi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rine/threonine kina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on channel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zyme: Hydroxyla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cription facto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lcium binding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gral membrane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 protein coupled recepto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port/cargo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lation regulatory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zyme: Sulphotransfera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skeletal associated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racellular ligand gated channel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ell cycle control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gral membrane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aperon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classifi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cription facto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zyme: Muta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zyme: Phosphodiestera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>NA repair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cription facto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zyme: Liga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cription facto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 protein coupled recepto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 protein coupled recepto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gral membrane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zyme: Prenyltransfera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zyme: Deamina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classifi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classifi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zyme: Phosphotransfera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cription facto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NA binding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ual specificity kina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creted polypeptid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NA binding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zyme: Decarboxyla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NA binding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lation regulatory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zyme: Topoisomera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NA helica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classifi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mbrane transport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otor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cription facto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minopeptida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pid Kina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classifi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cription facto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zyme: Glycosida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cription regulatory prote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ual specificity phosphatase</w:t>
            </w:r>
          </w:p>
          <w:p>
            <w:pPr>
              <w:pStyle w:val="Normal"/>
              <w:rPr/>
            </w:pPr>
            <w:r>
              <w:rPr>
                <w:sz w:val="15"/>
                <w:szCs w:val="15"/>
              </w:rPr>
              <w:t>RNA binding prote</w:t>
            </w:r>
            <w:r>
              <w:rPr>
                <w:sz w:val="15"/>
                <w:szCs w:val="15"/>
              </w:rPr>
              <w:t>i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classifi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classified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/>
            </w:pPr>
            <w:r>
              <w:rPr>
                <w:sz w:val="15"/>
                <w:szCs w:val="15"/>
              </w:rPr>
              <w:t>Signal</w:t>
            </w:r>
            <w:r>
              <w:rPr>
                <w:sz w:val="15"/>
                <w:szCs w:val="15"/>
              </w:rPr>
              <w:t>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ell cycl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tein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ell growth and/or maintenanc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ell growth and/or maintenanc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ic acid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ic acid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ic acid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tein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ic acid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port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ell growth and/or maintenanc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ell growth and/or maintenanc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tein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port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ell adhesio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ell growth and/or maintenanc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ic acid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port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ic acid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ic acid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ic acid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ic acid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ell growth and/or maintenanc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poptosi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abolism ; Energy pathway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port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ic acid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port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ic acid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ell growth and/or maintenanc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tein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ell growth and/or maintenanc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ic acid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abolism ; Energy pathway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abolism ; Energy pathway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ic acid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mmune respon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ic acid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ic acid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ell growth and/or maintenance</w:t>
            </w:r>
          </w:p>
          <w:p>
            <w:pPr>
              <w:pStyle w:val="Normal"/>
              <w:rPr/>
            </w:pPr>
            <w:r>
              <w:rPr>
                <w:sz w:val="15"/>
                <w:szCs w:val="15"/>
              </w:rPr>
              <w:t>Metabolism ; Energy pathway</w:t>
            </w:r>
            <w:r>
              <w:rPr>
                <w:sz w:val="15"/>
                <w:szCs w:val="15"/>
              </w:rPr>
              <w:t>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abolism ; Energy pathway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ic acid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ell proliferatio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ene silenc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mmune respon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NA repai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abolism ; Energy pathway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port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ell growth and/or maintenanc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Metabolism ; Energy pathways 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ic acid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skeletal anchor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tein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ic acid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ic acid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ic acid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ic acid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ic acid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ell growth and/or maintenanc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port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ic acid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ic acid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tein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ic acid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port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ic acid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port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abolism ; Energy pathway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abolism ; Energy pathway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ic acid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mmune respon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ell growth and/or maintenanc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abolism ; Energy pathway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port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abolism ; Energy pathway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ic acid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ic acid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on transport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ell adhesio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gulation of cell cycl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ic acid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port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tein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port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tein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abolism ; Energy pathway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port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tein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port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abolism ; Energy pathway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ic acid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port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tein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abolism ; Energy pathway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ell growth and/or maintenanc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port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ic acid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ic acid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abolism ; Energy pathway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abolism ; Energy pathway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ic acid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ic acid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abolism ; Energy pathway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ic acid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abolism ; Energy pathway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abolism ; Energy pathway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ergy pathway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ic acid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ic acid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tein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abolism ; Energy pathway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ic acid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tein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ic acid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ic acid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tein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port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ell growth and/or maintenanc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ic acid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tein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mmune respon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ic acid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abolism ; Energy pathway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ic acid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ic acid metaboli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poptosi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pla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pla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tochondrio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pla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asma membran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pla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pla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tochondrio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pla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gral to membrane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Plasma membrane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Plasma membrane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asma membran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pla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xtracellula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pla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ell projectio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tochondrio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gral to membran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rcoplasmic reticulu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xtracellula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gral to membran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asma membran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tin cytoskeletonl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pla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Plasma membrane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Cytoplasm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Cytoplasm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Plasma membrane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Plasma membrane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pla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eroxisom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pla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pla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asma membran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pla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ell surfac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xtracellula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pla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xtracellula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pla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skeleto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asma membran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pla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plasmic vesicl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asma membran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Mitochondrion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Plasma membrane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Plasma membrane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Cytosol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Extracellular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Mitochondrion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Cytoplasm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Extracellular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Cytoplasm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Cytoplasm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Plasma membrane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Cytoplasm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Extracellular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Endoplasmic reticulum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Golgi apparatus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Plasma membrane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Plasma membrane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pla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asma membran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asma membran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ysosom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pla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xtracellula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asma membrane</w:t>
            </w:r>
          </w:p>
          <w:p>
            <w:pPr>
              <w:pStyle w:val="Normal"/>
              <w:rPr>
                <w:sz w:val="15"/>
                <w:szCs w:val="15"/>
                <w:lang w:val="pt-BR"/>
              </w:rPr>
            </w:pPr>
            <w:r>
              <w:rPr>
                <w:sz w:val="15"/>
                <w:szCs w:val="15"/>
                <w:lang w:val="pt-BR"/>
              </w:rPr>
              <w:t>Cytoplasm</w:t>
            </w:r>
          </w:p>
          <w:p>
            <w:pPr>
              <w:pStyle w:val="Normal"/>
              <w:rPr>
                <w:sz w:val="15"/>
                <w:szCs w:val="15"/>
                <w:lang w:val="pt-BR"/>
              </w:rPr>
            </w:pPr>
            <w:r>
              <w:rPr>
                <w:sz w:val="15"/>
                <w:szCs w:val="15"/>
                <w:lang w:val="pt-BR"/>
              </w:rPr>
              <w:t>Endoplasmic reticulum</w:t>
            </w:r>
          </w:p>
          <w:p>
            <w:pPr>
              <w:pStyle w:val="Normal"/>
              <w:rPr>
                <w:sz w:val="15"/>
                <w:szCs w:val="15"/>
                <w:lang w:val="pt-BR"/>
              </w:rPr>
            </w:pPr>
            <w:r>
              <w:rPr>
                <w:sz w:val="15"/>
                <w:szCs w:val="15"/>
                <w:lang w:val="pt-BR"/>
              </w:rPr>
              <w:t>Mitochondrion</w:t>
            </w:r>
          </w:p>
          <w:p>
            <w:pPr>
              <w:pStyle w:val="Normal"/>
              <w:rPr>
                <w:sz w:val="15"/>
                <w:szCs w:val="15"/>
                <w:lang w:val="pt-BR"/>
              </w:rPr>
            </w:pPr>
            <w:r>
              <w:rPr>
                <w:sz w:val="15"/>
                <w:szCs w:val="15"/>
                <w:lang w:val="pt-BR"/>
              </w:rPr>
              <w:t>Plasma membran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us</w:t>
            </w:r>
          </w:p>
          <w:p>
            <w:pPr>
              <w:pStyle w:val="Normal"/>
              <w:rPr/>
            </w:pPr>
            <w:r>
              <w:rPr>
                <w:sz w:val="15"/>
                <w:szCs w:val="15"/>
              </w:rPr>
              <w:t>Integral to membran</w:t>
            </w:r>
            <w:r>
              <w:rPr>
                <w:sz w:val="15"/>
                <w:szCs w:val="15"/>
              </w:rPr>
              <w:t>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pla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pla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pla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asma membran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asma membran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pla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pla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pla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tochondrio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olgi apparatu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tochondrio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doplasmic reticulu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asma membran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pla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asma membran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gral to membran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olgi apparatu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pla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asma membran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Plasma membrane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Plasma membrane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Plasma membrane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Plasma membrane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Plasma membrane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Extracellular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Golgi apparatu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asma membran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gral to membran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pla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pla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plasm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Plasma membrane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Plasma membrane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pla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xtracellula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asma membran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xtracellula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plas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Mitochondrion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Mitochondrion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Integral to membrane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Cytoplasm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Plasma membrane</w:t>
            </w:r>
          </w:p>
          <w:p>
            <w:pPr>
              <w:pStyle w:val="Normal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Plasma membran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asma membran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u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plasm and Nucleu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/>
            </w:pPr>
            <w:r>
              <w:rPr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 and liver canc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 and liver canc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 and liver canc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 and liver canc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 and liver canc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 and liver canc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 and liver canc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 and liver canc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 canc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 canc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 and liver canc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 and liver canc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 and liver canc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 and liver canc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 and liver canc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 canc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 and liver canc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 and liver canc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 and liver canc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 canc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</w:tc>
      </w:tr>
    </w:tbl>
    <w:p>
      <w:pPr>
        <w:pStyle w:val="Normal"/>
        <w:ind w:left="-424" w:right="-483" w:hanging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30T04:09:00Z</dcterms:created>
  <dc:creator>番茄花园</dc:creator>
  <dc:description/>
  <cp:keywords/>
  <dc:language>en-US</dc:language>
  <cp:lastModifiedBy>番茄花园</cp:lastModifiedBy>
  <dcterms:modified xsi:type="dcterms:W3CDTF">2009-09-30T04:09:00Z</dcterms:modified>
  <cp:revision>2</cp:revision>
  <dc:subject/>
  <dc:title>Table 4: Functional classification and distribution of tyrosine phosphorylated proteins from Hep3B and MHCC97H cell</dc:title>
</cp:coreProperties>
</file>